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96AD75" w14:textId="1696E58C" w:rsidR="00EF25AC" w:rsidRPr="00EF25AC" w:rsidRDefault="00EF25AC" w:rsidP="00EF25AC">
      <w:pPr>
        <w:spacing w:line="240" w:lineRule="auto"/>
        <w:rPr>
          <w:rFonts w:ascii="Times New Roman" w:hAnsi="Times New Roman" w:cs="Times New Roman"/>
          <w:b/>
          <w:bCs/>
          <w:i/>
          <w:iCs/>
          <w:lang w:val="en-GB"/>
        </w:rPr>
      </w:pPr>
      <w:r w:rsidRPr="00EF25AC">
        <w:rPr>
          <w:rFonts w:ascii="Times New Roman" w:hAnsi="Times New Roman" w:cs="Times New Roman"/>
          <w:i/>
          <w:iCs/>
          <w:color w:val="000000" w:themeColor="text1"/>
          <w:lang w:val="en-GB"/>
        </w:rPr>
        <w:t>Th</w:t>
      </w:r>
      <w:r w:rsidRPr="00EF25AC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is file outlines the </w:t>
      </w:r>
      <w:r w:rsidRPr="00EF25AC">
        <w:rPr>
          <w:rFonts w:ascii="Times New Roman" w:hAnsi="Times New Roman" w:cs="Times New Roman"/>
          <w:i/>
          <w:iCs/>
          <w:color w:val="000000" w:themeColor="text1"/>
          <w:lang w:val="en-GB"/>
        </w:rPr>
        <w:t>survey structure, including mental and somatic health categories and subcategories</w:t>
      </w:r>
      <w:r w:rsidRPr="00EF25AC">
        <w:rPr>
          <w:rFonts w:ascii="Times New Roman" w:hAnsi="Times New Roman" w:cs="Times New Roman"/>
          <w:i/>
          <w:iCs/>
          <w:color w:val="000000" w:themeColor="text1"/>
          <w:lang w:val="en-GB"/>
        </w:rPr>
        <w:t>.</w:t>
      </w:r>
    </w:p>
    <w:p w14:paraId="4E5D1334" w14:textId="59F51A62" w:rsidR="00EF25AC" w:rsidRPr="00EF25AC" w:rsidRDefault="00EF25AC" w:rsidP="00EF25AC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 w:rsidRPr="00EF25AC">
        <w:rPr>
          <w:rStyle w:val="Overskrift3Tegn"/>
          <w:lang w:val="en-GB"/>
        </w:rPr>
        <w:t>Somatic and Mental Health Conditions</w:t>
      </w:r>
      <w:r w:rsidRPr="00EF25AC">
        <w:rPr>
          <w:rStyle w:val="Overskrift3Tegn"/>
          <w:lang w:val="en-GB"/>
        </w:rPr>
        <w:br/>
      </w:r>
      <w:r w:rsidRPr="00EF25AC">
        <w:rPr>
          <w:rFonts w:ascii="Times New Roman" w:hAnsi="Times New Roman" w:cs="Times New Roman"/>
          <w:i/>
          <w:iCs/>
          <w:lang w:val="en-GB"/>
        </w:rPr>
        <w:t>Have you had any of the following diseases or conditions in the past 12 months?</w:t>
      </w:r>
    </w:p>
    <w:p w14:paraId="63B68E46" w14:textId="77777777" w:rsidR="00EF25AC" w:rsidRPr="00EF25AC" w:rsidRDefault="00EF25AC" w:rsidP="00EF25AC">
      <w:pPr>
        <w:pStyle w:val="Listeavsnitt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Allergy and intolerances</w:t>
      </w:r>
    </w:p>
    <w:p w14:paraId="6D7D1235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Celiac disease</w:t>
      </w:r>
    </w:p>
    <w:p w14:paraId="723061FA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Year-round allergies (e.g., house dust mites, animals)</w:t>
      </w:r>
    </w:p>
    <w:p w14:paraId="452BB539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Contact allergy (e.g., perfume, nickel)</w:t>
      </w:r>
    </w:p>
    <w:p w14:paraId="38D419DC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Food allergies (e.g., milk, eggs, shellfish, nuts)</w:t>
      </w:r>
    </w:p>
    <w:p w14:paraId="3BF0D1B5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Food intolerance (non-allergic)</w:t>
      </w:r>
    </w:p>
    <w:p w14:paraId="20A9DCDB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Seasonal allergies (pollen)</w:t>
      </w:r>
    </w:p>
    <w:p w14:paraId="2F8A77B4" w14:textId="77777777" w:rsidR="00EF25AC" w:rsidRPr="00EF25AC" w:rsidRDefault="00EF25AC" w:rsidP="00EF25AC">
      <w:pPr>
        <w:pStyle w:val="Listeavsnitt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Asthma</w:t>
      </w:r>
    </w:p>
    <w:p w14:paraId="6E1F0C6E" w14:textId="77777777" w:rsidR="00EF25AC" w:rsidRPr="00EF25AC" w:rsidRDefault="00EF25AC" w:rsidP="00EF25AC">
      <w:pPr>
        <w:pStyle w:val="Listeavsnitt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Cerebral Palsy</w:t>
      </w:r>
    </w:p>
    <w:p w14:paraId="382CC236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Unilateral</w:t>
      </w:r>
    </w:p>
    <w:p w14:paraId="28235AF9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Bilateral</w:t>
      </w:r>
    </w:p>
    <w:p w14:paraId="6F65D5A0" w14:textId="77777777" w:rsidR="00EF25AC" w:rsidRPr="00EF25AC" w:rsidRDefault="00EF25AC" w:rsidP="00EF25AC">
      <w:pPr>
        <w:pStyle w:val="Listeavsnitt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Diabetes</w:t>
      </w:r>
    </w:p>
    <w:p w14:paraId="02ABD05B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Type 1 diabetes</w:t>
      </w:r>
    </w:p>
    <w:p w14:paraId="1464E6E9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Type 2 diabetes</w:t>
      </w:r>
    </w:p>
    <w:p w14:paraId="7DFB46CB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Gestational diabetes</w:t>
      </w:r>
    </w:p>
    <w:p w14:paraId="2BD7DBE6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LADA</w:t>
      </w:r>
    </w:p>
    <w:p w14:paraId="131BCDAA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MODY</w:t>
      </w:r>
    </w:p>
    <w:p w14:paraId="01B8466C" w14:textId="77777777" w:rsidR="00EF25AC" w:rsidRPr="00EF25AC" w:rsidRDefault="00EF25AC" w:rsidP="00EF25AC">
      <w:pPr>
        <w:pStyle w:val="Listeavsnitt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Eczema</w:t>
      </w:r>
    </w:p>
    <w:p w14:paraId="15724792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Atopic eczema</w:t>
      </w:r>
    </w:p>
    <w:p w14:paraId="5C307791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Contact eczema (hand eczema)</w:t>
      </w:r>
    </w:p>
    <w:p w14:paraId="4A67EA1D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Other (specified)</w:t>
      </w:r>
    </w:p>
    <w:p w14:paraId="0F8D3EB8" w14:textId="77777777" w:rsidR="00EF25AC" w:rsidRPr="00EF25AC" w:rsidRDefault="00EF25AC" w:rsidP="00EF25AC">
      <w:pPr>
        <w:pStyle w:val="Listeavsnitt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Epilepsy</w:t>
      </w:r>
    </w:p>
    <w:p w14:paraId="38ABC6B3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Generalized seizures</w:t>
      </w:r>
    </w:p>
    <w:p w14:paraId="30F2A129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Focal seizures</w:t>
      </w:r>
    </w:p>
    <w:p w14:paraId="671D7D74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Unclassified/unknown seizures</w:t>
      </w:r>
    </w:p>
    <w:p w14:paraId="75EC02F7" w14:textId="77777777" w:rsidR="00EF25AC" w:rsidRPr="00EF25AC" w:rsidRDefault="00EF25AC" w:rsidP="00EF25AC">
      <w:pPr>
        <w:pStyle w:val="Listeavsnitt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Fibromyalgia</w:t>
      </w:r>
    </w:p>
    <w:p w14:paraId="7A3ABAEF" w14:textId="77777777" w:rsidR="00EF25AC" w:rsidRPr="00EF25AC" w:rsidRDefault="00EF25AC" w:rsidP="00EF25AC">
      <w:pPr>
        <w:pStyle w:val="Listeavsnitt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Heart Disease</w:t>
      </w:r>
    </w:p>
    <w:p w14:paraId="3A2250BF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Congenital heart defect (operated/not operated)</w:t>
      </w:r>
    </w:p>
    <w:p w14:paraId="518074D8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Cardiomyopathy</w:t>
      </w:r>
    </w:p>
    <w:p w14:paraId="480F6AEB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Arrhythmia (e.g., SVT, atrial fibrillation)</w:t>
      </w:r>
    </w:p>
    <w:p w14:paraId="12859B28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Palpitations ("extra beats")</w:t>
      </w:r>
    </w:p>
    <w:p w14:paraId="2A9E0295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Hereditary heart disease (genetic defect)</w:t>
      </w:r>
    </w:p>
    <w:p w14:paraId="0AD5D8B0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Coronary artery disease</w:t>
      </w:r>
    </w:p>
    <w:p w14:paraId="48E68126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Other (specified)</w:t>
      </w:r>
    </w:p>
    <w:p w14:paraId="5A2C9A14" w14:textId="77777777" w:rsidR="00EF25AC" w:rsidRPr="00EF25AC" w:rsidRDefault="00EF25AC" w:rsidP="00EF25AC">
      <w:pPr>
        <w:pStyle w:val="Listeavsnitt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Hearing Problems</w:t>
      </w:r>
    </w:p>
    <w:p w14:paraId="7C1FD8E3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Deafness</w:t>
      </w:r>
    </w:p>
    <w:p w14:paraId="6CD084AF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Reduced hearing</w:t>
      </w:r>
    </w:p>
    <w:p w14:paraId="167F101C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Tinnitus</w:t>
      </w:r>
    </w:p>
    <w:p w14:paraId="2399B041" w14:textId="77777777" w:rsidR="00EF25AC" w:rsidRPr="00EF25AC" w:rsidRDefault="00EF25AC" w:rsidP="00EF25AC">
      <w:pPr>
        <w:pStyle w:val="Listeavsnitt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Irritable Bowel Syndrome (IBS)</w:t>
      </w:r>
    </w:p>
    <w:p w14:paraId="5A0B7C49" w14:textId="77777777" w:rsidR="00EF25AC" w:rsidRPr="00EF25AC" w:rsidRDefault="00EF25AC" w:rsidP="00EF25AC">
      <w:pPr>
        <w:pStyle w:val="Listeavsnitt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Sexually Transmitted Diseases</w:t>
      </w:r>
    </w:p>
    <w:p w14:paraId="05ABF216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Chlamydia</w:t>
      </w:r>
    </w:p>
    <w:p w14:paraId="3072E93F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Genital herpes</w:t>
      </w:r>
    </w:p>
    <w:p w14:paraId="436AD2A7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Genital warts</w:t>
      </w:r>
    </w:p>
    <w:p w14:paraId="7420366B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Lymphogranuloma venereum (LGV)</w:t>
      </w:r>
    </w:p>
    <w:p w14:paraId="12D49A57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HIV infection</w:t>
      </w:r>
    </w:p>
    <w:p w14:paraId="0131ABA3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Mycoplasma</w:t>
      </w:r>
    </w:p>
    <w:p w14:paraId="6992503F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proofErr w:type="spellStart"/>
      <w:r w:rsidRPr="00EF25AC">
        <w:rPr>
          <w:rFonts w:ascii="Times New Roman" w:hAnsi="Times New Roman" w:cs="Times New Roman"/>
          <w:lang w:val="en-GB"/>
        </w:rPr>
        <w:t>Gonorrhea</w:t>
      </w:r>
      <w:proofErr w:type="spellEnd"/>
    </w:p>
    <w:p w14:paraId="2D1D7E65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Syphilis</w:t>
      </w:r>
    </w:p>
    <w:p w14:paraId="5F86B125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Hepatitis C</w:t>
      </w:r>
    </w:p>
    <w:p w14:paraId="4D46CB15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lastRenderedPageBreak/>
        <w:t>Hepatitis B</w:t>
      </w:r>
    </w:p>
    <w:p w14:paraId="2FE9BB06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Other (specified)</w:t>
      </w:r>
    </w:p>
    <w:p w14:paraId="34B89937" w14:textId="77777777" w:rsidR="00EF25AC" w:rsidRPr="00EF25AC" w:rsidRDefault="00EF25AC" w:rsidP="00EF25AC">
      <w:pPr>
        <w:pStyle w:val="Listeavsnitt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Cancer</w:t>
      </w:r>
    </w:p>
    <w:p w14:paraId="28DAAA20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Breast cancer</w:t>
      </w:r>
    </w:p>
    <w:p w14:paraId="67BD4A9D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Melanoma</w:t>
      </w:r>
    </w:p>
    <w:p w14:paraId="63E463B1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 xml:space="preserve">Brain </w:t>
      </w:r>
      <w:proofErr w:type="spellStart"/>
      <w:r w:rsidRPr="00EF25AC">
        <w:rPr>
          <w:rFonts w:ascii="Times New Roman" w:hAnsi="Times New Roman" w:cs="Times New Roman"/>
          <w:lang w:val="en-GB"/>
        </w:rPr>
        <w:t>tumor</w:t>
      </w:r>
      <w:proofErr w:type="spellEnd"/>
    </w:p>
    <w:p w14:paraId="4BD16467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Skin cancer</w:t>
      </w:r>
    </w:p>
    <w:p w14:paraId="3B059ADC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proofErr w:type="spellStart"/>
      <w:r w:rsidRPr="00EF25AC">
        <w:rPr>
          <w:rFonts w:ascii="Times New Roman" w:hAnsi="Times New Roman" w:cs="Times New Roman"/>
          <w:lang w:val="en-GB"/>
        </w:rPr>
        <w:t>Leukemia</w:t>
      </w:r>
      <w:proofErr w:type="spellEnd"/>
    </w:p>
    <w:p w14:paraId="6112C2C9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Cervical cancer</w:t>
      </w:r>
    </w:p>
    <w:p w14:paraId="27C78332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Lymphoma</w:t>
      </w:r>
    </w:p>
    <w:p w14:paraId="2C00D767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Bone or muscle cancer</w:t>
      </w:r>
    </w:p>
    <w:p w14:paraId="375453C6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Testicular cancer</w:t>
      </w:r>
    </w:p>
    <w:p w14:paraId="391EA61A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Other (specified)</w:t>
      </w:r>
    </w:p>
    <w:p w14:paraId="67D6FEBF" w14:textId="77777777" w:rsidR="00EF25AC" w:rsidRPr="00EF25AC" w:rsidRDefault="00EF25AC" w:rsidP="00EF25AC">
      <w:pPr>
        <w:pStyle w:val="Listeavsnitt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Chronic Fatigue Syndrome/ME</w:t>
      </w:r>
    </w:p>
    <w:p w14:paraId="3BFA3A77" w14:textId="77777777" w:rsidR="00EF25AC" w:rsidRPr="00EF25AC" w:rsidRDefault="00EF25AC" w:rsidP="00EF25AC">
      <w:pPr>
        <w:pStyle w:val="Listeavsnitt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Mental Disorders</w:t>
      </w:r>
    </w:p>
    <w:p w14:paraId="1BFD3249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ADHD/ADD</w:t>
      </w:r>
    </w:p>
    <w:p w14:paraId="5B7ED470" w14:textId="77777777" w:rsidR="00EF25AC" w:rsidRPr="00EF25AC" w:rsidRDefault="00EF25AC" w:rsidP="00EF25AC">
      <w:pPr>
        <w:pStyle w:val="Listeavsnitt"/>
        <w:numPr>
          <w:ilvl w:val="2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ADHD (</w:t>
      </w:r>
      <w:proofErr w:type="gramStart"/>
      <w:r w:rsidRPr="00EF25AC">
        <w:rPr>
          <w:rFonts w:ascii="Times New Roman" w:hAnsi="Times New Roman" w:cs="Times New Roman"/>
          <w:lang w:val="en-GB"/>
        </w:rPr>
        <w:t>Attention Deficit Hyperactivity Disorder</w:t>
      </w:r>
      <w:proofErr w:type="gramEnd"/>
      <w:r w:rsidRPr="00EF25AC">
        <w:rPr>
          <w:rFonts w:ascii="Times New Roman" w:hAnsi="Times New Roman" w:cs="Times New Roman"/>
          <w:lang w:val="en-GB"/>
        </w:rPr>
        <w:t>)</w:t>
      </w:r>
    </w:p>
    <w:p w14:paraId="2BA8B630" w14:textId="77777777" w:rsidR="00EF25AC" w:rsidRPr="00EF25AC" w:rsidRDefault="00EF25AC" w:rsidP="00EF25AC">
      <w:pPr>
        <w:pStyle w:val="Listeavsnitt"/>
        <w:numPr>
          <w:ilvl w:val="2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ADD (</w:t>
      </w:r>
      <w:proofErr w:type="gramStart"/>
      <w:r w:rsidRPr="00EF25AC">
        <w:rPr>
          <w:rFonts w:ascii="Times New Roman" w:hAnsi="Times New Roman" w:cs="Times New Roman"/>
          <w:lang w:val="en-GB"/>
        </w:rPr>
        <w:t>Attention Deficit Disorder</w:t>
      </w:r>
      <w:proofErr w:type="gramEnd"/>
      <w:r w:rsidRPr="00EF25AC">
        <w:rPr>
          <w:rFonts w:ascii="Times New Roman" w:hAnsi="Times New Roman" w:cs="Times New Roman"/>
          <w:lang w:val="en-GB"/>
        </w:rPr>
        <w:t>)</w:t>
      </w:r>
    </w:p>
    <w:p w14:paraId="02621FB1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Anxiety Disorders</w:t>
      </w:r>
    </w:p>
    <w:p w14:paraId="09666B06" w14:textId="77777777" w:rsidR="00EF25AC" w:rsidRPr="00EF25AC" w:rsidRDefault="00EF25AC" w:rsidP="00EF25AC">
      <w:pPr>
        <w:pStyle w:val="Listeavsnitt"/>
        <w:numPr>
          <w:ilvl w:val="2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Generalized anxiety disorder</w:t>
      </w:r>
    </w:p>
    <w:p w14:paraId="39246E9E" w14:textId="77777777" w:rsidR="00EF25AC" w:rsidRPr="00EF25AC" w:rsidRDefault="00EF25AC" w:rsidP="00EF25AC">
      <w:pPr>
        <w:pStyle w:val="Listeavsnitt"/>
        <w:numPr>
          <w:ilvl w:val="2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Agoraphobia</w:t>
      </w:r>
    </w:p>
    <w:p w14:paraId="45B47F07" w14:textId="77777777" w:rsidR="00EF25AC" w:rsidRPr="00EF25AC" w:rsidRDefault="00EF25AC" w:rsidP="00EF25AC">
      <w:pPr>
        <w:pStyle w:val="Listeavsnitt"/>
        <w:numPr>
          <w:ilvl w:val="2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Panic disorder</w:t>
      </w:r>
    </w:p>
    <w:p w14:paraId="3879FFB8" w14:textId="77777777" w:rsidR="00EF25AC" w:rsidRPr="00EF25AC" w:rsidRDefault="00EF25AC" w:rsidP="00EF25AC">
      <w:pPr>
        <w:pStyle w:val="Listeavsnitt"/>
        <w:numPr>
          <w:ilvl w:val="2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Specific phobias</w:t>
      </w:r>
    </w:p>
    <w:p w14:paraId="3B53F6F5" w14:textId="0E79CF15" w:rsidR="00EF25AC" w:rsidRPr="00EF25AC" w:rsidRDefault="00EF25AC" w:rsidP="00EF25AC">
      <w:pPr>
        <w:pStyle w:val="Listeavsnitt"/>
        <w:numPr>
          <w:ilvl w:val="2"/>
          <w:numId w:val="4"/>
        </w:numPr>
        <w:spacing w:line="240" w:lineRule="auto"/>
        <w:rPr>
          <w:rFonts w:ascii="Times New Roman" w:hAnsi="Times New Roman" w:cs="Times New Roman"/>
          <w:b/>
          <w:bCs/>
          <w:lang w:val="en-GB"/>
        </w:rPr>
      </w:pPr>
      <w:r w:rsidRPr="00EF25AC">
        <w:rPr>
          <w:rFonts w:ascii="Times New Roman" w:hAnsi="Times New Roman" w:cs="Times New Roman"/>
          <w:b/>
          <w:bCs/>
          <w:lang w:val="en-GB"/>
        </w:rPr>
        <w:t>Hypochondriacal disorder</w:t>
      </w:r>
    </w:p>
    <w:p w14:paraId="1F35E8ED" w14:textId="77777777" w:rsidR="00EF25AC" w:rsidRPr="00EF25AC" w:rsidRDefault="00EF25AC" w:rsidP="00EF25AC">
      <w:pPr>
        <w:pStyle w:val="Listeavsnitt"/>
        <w:numPr>
          <w:ilvl w:val="2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Social anxiety</w:t>
      </w:r>
    </w:p>
    <w:p w14:paraId="7235905B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Autism Spectrum Disorders</w:t>
      </w:r>
    </w:p>
    <w:p w14:paraId="0BEFDF1C" w14:textId="77777777" w:rsidR="00EF25AC" w:rsidRPr="00EF25AC" w:rsidRDefault="00EF25AC" w:rsidP="00EF25AC">
      <w:pPr>
        <w:pStyle w:val="Listeavsnitt"/>
        <w:numPr>
          <w:ilvl w:val="2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Autism</w:t>
      </w:r>
    </w:p>
    <w:p w14:paraId="0C4EE5F4" w14:textId="77777777" w:rsidR="00EF25AC" w:rsidRPr="00EF25AC" w:rsidRDefault="00EF25AC" w:rsidP="00EF25AC">
      <w:pPr>
        <w:pStyle w:val="Listeavsnitt"/>
        <w:numPr>
          <w:ilvl w:val="2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Asperger syndrome</w:t>
      </w:r>
    </w:p>
    <w:p w14:paraId="49D87EA2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Bipolar Disorder</w:t>
      </w:r>
    </w:p>
    <w:p w14:paraId="117EE126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Depression</w:t>
      </w:r>
    </w:p>
    <w:p w14:paraId="4B902F8B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Dissociative Disorder</w:t>
      </w:r>
    </w:p>
    <w:p w14:paraId="757CBEEF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Personality Disorder</w:t>
      </w:r>
    </w:p>
    <w:p w14:paraId="4DB5D60D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Psychosis</w:t>
      </w:r>
    </w:p>
    <w:p w14:paraId="53E19B0C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PTSD (Post-Traumatic Stress Disorder)</w:t>
      </w:r>
    </w:p>
    <w:p w14:paraId="1105EB89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Schizophrenia</w:t>
      </w:r>
    </w:p>
    <w:p w14:paraId="2B29A7E2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Eating Disorders</w:t>
      </w:r>
    </w:p>
    <w:p w14:paraId="781A5D05" w14:textId="77777777" w:rsidR="00EF25AC" w:rsidRPr="00EF25AC" w:rsidRDefault="00EF25AC" w:rsidP="00EF25AC">
      <w:pPr>
        <w:pStyle w:val="Listeavsnitt"/>
        <w:numPr>
          <w:ilvl w:val="2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Bulimia nervosa</w:t>
      </w:r>
    </w:p>
    <w:p w14:paraId="266F7371" w14:textId="77777777" w:rsidR="00EF25AC" w:rsidRPr="00EF25AC" w:rsidRDefault="00EF25AC" w:rsidP="00EF25AC">
      <w:pPr>
        <w:pStyle w:val="Listeavsnitt"/>
        <w:numPr>
          <w:ilvl w:val="2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Anorexia nervosa</w:t>
      </w:r>
    </w:p>
    <w:p w14:paraId="1CAC7BD0" w14:textId="77777777" w:rsidR="00EF25AC" w:rsidRPr="00EF25AC" w:rsidRDefault="00EF25AC" w:rsidP="00EF25AC">
      <w:pPr>
        <w:pStyle w:val="Listeavsnitt"/>
        <w:numPr>
          <w:ilvl w:val="2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Binge-eating disorder</w:t>
      </w:r>
    </w:p>
    <w:p w14:paraId="20169229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Obsessive-Compulsive Disorder (OCD)</w:t>
      </w:r>
    </w:p>
    <w:p w14:paraId="1CF20032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Tourette Syndrome</w:t>
      </w:r>
    </w:p>
    <w:p w14:paraId="0AFE34B7" w14:textId="60A4BA4D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 xml:space="preserve">Other </w:t>
      </w:r>
      <w:r>
        <w:rPr>
          <w:rFonts w:ascii="Times New Roman" w:hAnsi="Times New Roman" w:cs="Times New Roman"/>
          <w:lang w:val="en-GB"/>
        </w:rPr>
        <w:t>(specified)</w:t>
      </w:r>
    </w:p>
    <w:p w14:paraId="3DF7D448" w14:textId="77777777" w:rsidR="00EF25AC" w:rsidRPr="00EF25AC" w:rsidRDefault="00EF25AC" w:rsidP="00EF25AC">
      <w:pPr>
        <w:pStyle w:val="Listeavsnitt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Rheumatoid Arthritis</w:t>
      </w:r>
    </w:p>
    <w:p w14:paraId="6797A166" w14:textId="77777777" w:rsidR="00EF25AC" w:rsidRPr="00EF25AC" w:rsidRDefault="00EF25AC" w:rsidP="00EF25AC">
      <w:pPr>
        <w:pStyle w:val="Listeavsnitt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Migraine</w:t>
      </w:r>
    </w:p>
    <w:p w14:paraId="3F17BEB1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Migraine with aura</w:t>
      </w:r>
    </w:p>
    <w:p w14:paraId="0CFB50B7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Migraine without aura</w:t>
      </w:r>
    </w:p>
    <w:p w14:paraId="205429BD" w14:textId="77777777" w:rsidR="00EF25AC" w:rsidRPr="00EF25AC" w:rsidRDefault="00EF25AC" w:rsidP="00EF25AC">
      <w:pPr>
        <w:pStyle w:val="Listeavsnitt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Multiple Sclerosis (MS)</w:t>
      </w:r>
    </w:p>
    <w:p w14:paraId="57D20669" w14:textId="77777777" w:rsidR="00EF25AC" w:rsidRPr="00EF25AC" w:rsidRDefault="00EF25AC" w:rsidP="00EF25AC">
      <w:pPr>
        <w:pStyle w:val="Listeavsnitt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Visual Problems</w:t>
      </w:r>
    </w:p>
    <w:p w14:paraId="2F4CC050" w14:textId="77777777" w:rsidR="00EF25AC" w:rsidRPr="00EF25AC" w:rsidRDefault="00EF25AC" w:rsidP="00EF25AC">
      <w:pPr>
        <w:pStyle w:val="Listeavsnitt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Blindness</w:t>
      </w:r>
    </w:p>
    <w:p w14:paraId="2E7A928F" w14:textId="77777777" w:rsidR="00EF25AC" w:rsidRPr="00EF25AC" w:rsidRDefault="00EF25AC" w:rsidP="00EF25AC">
      <w:pPr>
        <w:pStyle w:val="Listeavsnitt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>Visual impairment</w:t>
      </w:r>
    </w:p>
    <w:p w14:paraId="5F117ED9" w14:textId="76669A27" w:rsidR="000D06DD" w:rsidRPr="00EF25AC" w:rsidRDefault="00EF25AC" w:rsidP="00024EA8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lang w:val="en-GB"/>
        </w:rPr>
      </w:pPr>
      <w:r w:rsidRPr="00EF25AC">
        <w:rPr>
          <w:rFonts w:ascii="Times New Roman" w:hAnsi="Times New Roman" w:cs="Times New Roman"/>
          <w:lang w:val="en-GB"/>
        </w:rPr>
        <w:t xml:space="preserve">Other </w:t>
      </w:r>
      <w:r>
        <w:rPr>
          <w:rFonts w:ascii="Times New Roman" w:hAnsi="Times New Roman" w:cs="Times New Roman"/>
          <w:lang w:val="en-GB"/>
        </w:rPr>
        <w:t>d</w:t>
      </w:r>
      <w:r w:rsidRPr="00EF25AC">
        <w:rPr>
          <w:rFonts w:ascii="Times New Roman" w:hAnsi="Times New Roman" w:cs="Times New Roman"/>
          <w:lang w:val="en-GB"/>
        </w:rPr>
        <w:t>isease/</w:t>
      </w:r>
      <w:r>
        <w:rPr>
          <w:rFonts w:ascii="Times New Roman" w:hAnsi="Times New Roman" w:cs="Times New Roman"/>
          <w:lang w:val="en-GB"/>
        </w:rPr>
        <w:t>c</w:t>
      </w:r>
      <w:r w:rsidRPr="00EF25AC">
        <w:rPr>
          <w:rFonts w:ascii="Times New Roman" w:hAnsi="Times New Roman" w:cs="Times New Roman"/>
          <w:lang w:val="en-GB"/>
        </w:rPr>
        <w:t>ondition</w:t>
      </w:r>
      <w:r w:rsidRPr="00EF25AC">
        <w:rPr>
          <w:rFonts w:ascii="Times New Roman" w:hAnsi="Times New Roman" w:cs="Times New Roman"/>
          <w:lang w:val="en-GB"/>
        </w:rPr>
        <w:t xml:space="preserve"> (specified)</w:t>
      </w:r>
    </w:p>
    <w:sectPr w:rsidR="000D06DD" w:rsidRPr="00EF25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043E64"/>
    <w:multiLevelType w:val="multilevel"/>
    <w:tmpl w:val="6AA0D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6B91D98"/>
    <w:multiLevelType w:val="multilevel"/>
    <w:tmpl w:val="0AE43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65E1D63"/>
    <w:multiLevelType w:val="multilevel"/>
    <w:tmpl w:val="0AE43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DE17305"/>
    <w:multiLevelType w:val="multilevel"/>
    <w:tmpl w:val="6AA0D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23686496">
    <w:abstractNumId w:val="0"/>
  </w:num>
  <w:num w:numId="2" w16cid:durableId="1949584019">
    <w:abstractNumId w:val="1"/>
  </w:num>
  <w:num w:numId="3" w16cid:durableId="412043757">
    <w:abstractNumId w:val="2"/>
  </w:num>
  <w:num w:numId="4" w16cid:durableId="103311797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5AC"/>
    <w:rsid w:val="000D06DD"/>
    <w:rsid w:val="00125249"/>
    <w:rsid w:val="004B7468"/>
    <w:rsid w:val="00E77E74"/>
    <w:rsid w:val="00EF25AC"/>
    <w:rsid w:val="00F67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2BBA3F"/>
  <w15:chartTrackingRefBased/>
  <w15:docId w15:val="{84841705-52A2-4B5E-89B3-FE97F7F04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EF25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F25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EF25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F25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F25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F25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F25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F25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F25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F25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EF25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EF25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EF25AC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EF25AC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EF25A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EF25A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EF25A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EF25AC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EF25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EF25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F25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F25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EF25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EF25AC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EF25AC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EF25AC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F25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EF25AC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EF25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3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ørge Sivertsen</dc:creator>
  <cp:keywords/>
  <dc:description/>
  <cp:lastModifiedBy>Børge Sivertsen</cp:lastModifiedBy>
  <cp:revision>2</cp:revision>
  <dcterms:created xsi:type="dcterms:W3CDTF">2025-03-06T13:54:00Z</dcterms:created>
  <dcterms:modified xsi:type="dcterms:W3CDTF">2025-03-06T13:54:00Z</dcterms:modified>
</cp:coreProperties>
</file>